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4ABE5" w14:textId="77777777" w:rsidR="00AB57A6" w:rsidRPr="00C633A0" w:rsidRDefault="00AB57A6" w:rsidP="00AB57A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A9BF27" wp14:editId="4416FDEE">
            <wp:extent cx="5731510" cy="4794885"/>
            <wp:effectExtent l="0" t="0" r="2540" b="5715"/>
            <wp:docPr id="5060646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33BCB" w14:textId="77777777" w:rsidR="00AB57A6" w:rsidRPr="008A5969" w:rsidRDefault="00AB57A6" w:rsidP="00AB57A6">
      <w:pPr>
        <w:spacing w:line="480" w:lineRule="auto"/>
        <w:jc w:val="thaiDistribute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33A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33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2161148"/>
      <w:r w:rsidRPr="00C633A0">
        <w:rPr>
          <w:rFonts w:ascii="Times New Roman" w:hAnsi="Times New Roman" w:cs="Times New Roman"/>
          <w:sz w:val="24"/>
          <w:szCs w:val="24"/>
        </w:rPr>
        <w:t>Correlation among inside humidity, inside temperature and HRV variables in N-ATS horses during road transport.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C633A0">
        <w:rPr>
          <w:rFonts w:ascii="Times New Roman" w:hAnsi="Times New Roman" w:cs="Times New Roman"/>
          <w:b/>
          <w:bCs/>
          <w:sz w:val="24"/>
          <w:szCs w:val="24"/>
        </w:rPr>
        <w:t>N-ATS;</w:t>
      </w:r>
      <w:r w:rsidRPr="00C633A0">
        <w:rPr>
          <w:rFonts w:ascii="Times New Roman" w:hAnsi="Times New Roman" w:cs="Times New Roman"/>
          <w:sz w:val="24"/>
          <w:szCs w:val="24"/>
        </w:rPr>
        <w:t xml:space="preserve"> non-air-conditioned truck with a space load,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R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beat-to-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eart rate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SD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he standard deviation of the normal-to-normal 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MSSD</w:t>
      </w:r>
      <w:r w:rsidRPr="00C633A0">
        <w:rPr>
          <w:rFonts w:ascii="Times New Roman" w:hAnsi="Times New Roman" w:cs="Times New Roman"/>
          <w:sz w:val="24"/>
          <w:szCs w:val="24"/>
        </w:rPr>
        <w:t xml:space="preserve">; Square root of the mean squared differences between successive RR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pNN50; </w:t>
      </w:r>
      <w:r w:rsidRPr="00C633A0">
        <w:rPr>
          <w:rFonts w:ascii="Times New Roman" w:hAnsi="Times New Roman" w:cs="Times New Roman"/>
          <w:sz w:val="24"/>
          <w:szCs w:val="24"/>
        </w:rPr>
        <w:t xml:space="preserve">the relative number of the beat-to-beat intervals that differs than 50 </w:t>
      </w:r>
      <w:proofErr w:type="spellStart"/>
      <w:r w:rsidRPr="00C633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633A0">
        <w:rPr>
          <w:rFonts w:ascii="Times New Roman" w:hAnsi="Times New Roman" w:cs="Times New Roman"/>
          <w:sz w:val="24"/>
          <w:szCs w:val="24"/>
        </w:rPr>
        <w:t xml:space="preserve">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TI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riangular interpolation of normal-to-normal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RTI</w:t>
      </w:r>
      <w:r w:rsidRPr="00C633A0">
        <w:rPr>
          <w:rFonts w:ascii="Times New Roman" w:hAnsi="Times New Roman" w:cs="Times New Roman"/>
          <w:sz w:val="24"/>
          <w:szCs w:val="24"/>
        </w:rPr>
        <w:t xml:space="preserve">; RR triangular index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V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very-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igh-frequency band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D1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perpendicular to the line-of-identity, 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D2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along the line-of-identity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parasympathetic nervous system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d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ympathetic nervous system</w:t>
      </w:r>
    </w:p>
    <w:p w14:paraId="4CE2D548" w14:textId="77777777" w:rsidR="00AB57A6" w:rsidRDefault="00AB57A6"/>
    <w:sectPr w:rsidR="00AB57A6" w:rsidSect="00AB5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A6"/>
    <w:rsid w:val="0007687B"/>
    <w:rsid w:val="00AB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E1F02"/>
  <w15:chartTrackingRefBased/>
  <w15:docId w15:val="{24D6FD05-077D-4AF8-BAFC-CF95288C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1</cp:revision>
  <dcterms:created xsi:type="dcterms:W3CDTF">2024-08-28T04:35:00Z</dcterms:created>
  <dcterms:modified xsi:type="dcterms:W3CDTF">2024-08-28T04:35:00Z</dcterms:modified>
</cp:coreProperties>
</file>